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TCTTTTCTCTCTCTCTCTTTTTCGTTCTCTCCCTCTCTTCAGTAGTCAG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 xml:space="preserve">TAGTCTTGTACTGTGATATACAATCTGAAAGAAAAACATTCATTCTCCCT        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AATCTTGCCTCCCCCTCCTCCTTTACCTTGCCCTCCCATGCCCCTTCCT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CAGGTTAGTCCCCCCCCCCTCCCCCACACTTCCCCGGTGACAGATGCGC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GGGAGCGTTGAATTATGATGAGTCATGACATCATAATTCATGCGTTCCC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TTTTCACGGTTAAATCAATAACAGTGTGTCCGACTCAAGGTTTGCGGCC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GCCTTCACAGCGCTGCTCTCCATCCTCTTTTCTCATAGAAAATCAGATA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ATTCTCCCTAAAATAATTAAGCCTTCAGGTCCGTCTCTGGCTTACTTTT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TACCGCTAGCGGCTGATTAACAGTGCAGTAAGGGAGTCAAGGTAAAACA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AATAGAGCACAGGACTGATTCTTTGTCTCTCTCGCTCTCTCACAGACAA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CACATATGCACACACATTCACATGTTTGTTTTCCTATTCTTGTGGGGAC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AAACAATTGCTTCCCATTCAAAATCCTACTTTCCCTAACCCTTAACTTA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IE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13455</wp:posOffset>
                </wp:positionH>
                <wp:positionV relativeFrom="paragraph">
                  <wp:posOffset>156210</wp:posOffset>
                </wp:positionV>
                <wp:extent cx="923290" cy="1809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2.7pt;height:14.25pt;mso-wrap-distance-left:9.05pt;mso-wrap-distance-right:9.05pt;mso-wrap-distance-top:0pt;mso-wrap-distance-bottom:0pt;margin-top:12.3pt;mso-position-vertical-relative:text;margin-left:276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CCCCAAACTCTAAGCCTAAAATAGTGTTATTTCCTTGTGGGGACCGGCA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AATGCCCCCATTTGTCCGAATTTTCTTTGTTGTACTATCCTCGTAAGGA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TCCCCAGAAGGATAGTAAAACCAAAAGCGCACACATGGATCATTTTGTA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CTTTTGGGATACCGTTGTGTCTAAAAAGAACTGGATAGGCTGATCTATC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CCTCCCCTCCCTCACTTTTTGTGCTTTCCCTTTCCTGCACAGGCTATTT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ATCATTACTGAAGAGGTGATGCTGCTTAAAGGTGCAGACAAACTGCATT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CATGAGGTTTGACATAAACCAACATGATGTTTTATGCTTAATAATGGAA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GAGA factor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GACCTTACTATTCATCTTGCTGGAGAGAGAGAGATCACCGCTAACAAC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964055</wp:posOffset>
                </wp:positionH>
                <wp:positionV relativeFrom="paragraph">
                  <wp:posOffset>-4445</wp:posOffset>
                </wp:positionV>
                <wp:extent cx="1203325" cy="18097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3325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4.75pt;height:14.25pt;mso-wrap-distance-left:9.05pt;mso-wrap-distance-right:9.05pt;mso-wrap-distance-top:0pt;mso-wrap-distance-bottom:0pt;margin-top:-0.35pt;mso-position-vertical-relative:text;margin-left:154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AGGCTATGTTGCAAATAAGGGAAAGGGTCAGTTGTGCAACTGAAAAGTG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OCT3/4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60325</wp:posOffset>
                </wp:positionH>
                <wp:positionV relativeFrom="paragraph">
                  <wp:posOffset>154305</wp:posOffset>
                </wp:positionV>
                <wp:extent cx="751205" cy="18097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1205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9.15pt;height:14.25pt;mso-wrap-distance-left:9.05pt;mso-wrap-distance-right:9.05pt;mso-wrap-distance-top:0pt;mso-wrap-distance-bottom:0pt;margin-top:12.15pt;mso-position-vertical-relative:text;margin-left:4.7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CTTTGCATTTAACCCAACCCCTCTGAATCAGAGAGGTGCTGCCATAATC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IER or Sp-1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ACATCCACAGCACCCGGGGAACAGTGGGTTAACTGCCTTGCTCAGTGG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47675</wp:posOffset>
                </wp:positionH>
                <wp:positionV relativeFrom="paragraph">
                  <wp:posOffset>-1270</wp:posOffset>
                </wp:positionV>
                <wp:extent cx="1342390" cy="18097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2390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5.7pt;height:14.25pt;mso-wrap-distance-left:9.05pt;mso-wrap-distance-right:9.05pt;mso-wrap-distance-top:0pt;mso-wrap-distance-bottom:0pt;margin-top:-0.1pt;mso-position-vertical-relative:text;margin-left:35.2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GAAGAACAGATTCTTACCTTGTCAGCTCAGGGATTTGATCCAGCAACCT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FOXL2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TCAGTTTTTGGCCCAACGCTCTAACCGCTAGGCTACCTGCCACCC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yellow"/>
        </w:rPr>
        <w:t>ACAA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yellow"/>
        </w:rPr>
        <w:t>AT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AGTGCCTGTCATGTTCCCCTGAATCCTACTAACGTTTACAGTTGGTG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CATCAGCCCATGATTTGGTCAGTAATCTTCTTATAACGTATTTCATAGT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TCTAAACTTTTGACTGGTACTGTACATCTTTATGTGCACTAACTATTAT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ATAGGCTAAATCATTTGGGGTTCAACACCTGAGGAAGTGGAAACAGTAA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TGTAATGTCCTAAAAATACTTTGCAGTTGTAGGCTACTACTCATGAGAC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IER or Smad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84655</wp:posOffset>
                </wp:positionH>
                <wp:positionV relativeFrom="paragraph">
                  <wp:posOffset>155575</wp:posOffset>
                </wp:positionV>
                <wp:extent cx="1009015" cy="18097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015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9.45pt;height:14.25pt;mso-wrap-distance-left:9.05pt;mso-wrap-distance-right:9.05pt;mso-wrap-distance-top:0pt;mso-wrap-distance-bottom:0pt;margin-top:12.25pt;mso-position-vertical-relative:text;margin-left:132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TATAGGTCTACTCGGAATGGCCGGTGCGCATGTCGCGAGCCGCTCCATA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TTAAGCCATATCATATCTTGGTTGTAGAGTAGTTGCTATTAAGCTAAAA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AAAAAAAATTAAATACCTACAGACAGCTGAGACTCTACTTACTCTCTTC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ACAGGGACAAGGGGACGCTTCCAAAGCTGTGTTTTTCCAGAAATGTAAT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/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IE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051300</wp:posOffset>
                </wp:positionH>
                <wp:positionV relativeFrom="paragraph">
                  <wp:posOffset>156845</wp:posOffset>
                </wp:positionV>
                <wp:extent cx="481965" cy="18034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965" cy="180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.95pt;height:14.2pt;mso-wrap-distance-left:9.05pt;mso-wrap-distance-right:9.05pt;mso-wrap-distance-top:0pt;mso-wrap-distance-bottom:0pt;margin-top:12.35pt;mso-position-vertical-relative:text;margin-left:319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TTGAAATGTTATACGATCAGAACAGATTTTTCTCTGGAGCACAAGGGGG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GAGGAGATTGGCTCGCTCACCACAGCCAAACAAGCACAGGAGCAAGGC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3175</wp:posOffset>
                </wp:positionH>
                <wp:positionV relativeFrom="paragraph">
                  <wp:posOffset>-8890</wp:posOffset>
                </wp:positionV>
                <wp:extent cx="461010" cy="180975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10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.3pt;height:14.25pt;mso-wrap-distance-left:9.05pt;mso-wrap-distance-right:9.05pt;mso-wrap-distance-top:0pt;mso-wrap-distance-bottom:0pt;margin-top:-0.7pt;mso-position-vertical-relative:text;margin-left:-0.2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ACACATTAATTACAGGAATCATGAGGATAATACGCTTTACTCAA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green"/>
        </w:rPr>
        <w:t>TGACC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AATCATGGTTGTAGCCACCTCAAAAATAGGATGTTTTGAGTGAGGTGAC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/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FOXL2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 xml:space="preserve">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PPARE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ATGTAGAATGTGCTCTTTCTAC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yellow"/>
        </w:rPr>
        <w:t>GTAAAT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GGCA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red"/>
        </w:rPr>
        <w:t>CCCTTTTTCTTTTTTT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/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SOX-like Footprint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magenta"/>
        </w:rPr>
        <w:t>GGCTGTCTTTCATTTTTTATTGA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CCTTTATTTAACTAGGCAAATCAGTT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AGAACAAATTCCTATTTACAATGACGGCCTACCGCTGCCAAACCCTCCC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IE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70380</wp:posOffset>
                </wp:positionH>
                <wp:positionV relativeFrom="paragraph">
                  <wp:posOffset>153035</wp:posOffset>
                </wp:positionV>
                <wp:extent cx="1020445" cy="19177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0445" cy="191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0.35pt;height:15.1pt;mso-wrap-distance-left:9.05pt;mso-wrap-distance-right:9.05pt;mso-wrap-distance-top:0pt;mso-wrap-distance-bottom:0pt;margin-top:12.05pt;mso-position-vertical-relative:text;margin-left:139.4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TAACGACGCTGAGACAATTGTGCGCTGCCCTATGGGACTCCCAATCACA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CCGGTTGTGATACAGCCCGGGATCAAACCAGGGTCTGTAGTGACGCCTG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Sp-1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/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 xml:space="preserve">TAGCACTGAAATGCAGTGCCTTAGACCGCTGCCCCACTCGGGAGCCCTAA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13455</wp:posOffset>
                </wp:positionH>
                <wp:positionV relativeFrom="paragraph">
                  <wp:posOffset>635</wp:posOffset>
                </wp:positionV>
                <wp:extent cx="751205" cy="180975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1205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9.15pt;height:14.25pt;mso-wrap-distance-left:9.05pt;mso-wrap-distance-right:9.05pt;mso-wrap-distance-top:0pt;mso-wrap-distance-bottom:0pt;margin-top:0.05pt;mso-position-vertical-relative:text;margin-left:276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TGATGACAGAGTCGGAGCAGGTCTCTTTACTGATGCAGCGTTTGACTTT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 xml:space="preserve">ERE or IER 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AATGTGAGTTTTCGGGAACTCAGCACAGCCTTTCAGAAAACTGGGCCT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892550</wp:posOffset>
                </wp:positionH>
                <wp:positionV relativeFrom="paragraph">
                  <wp:posOffset>5080</wp:posOffset>
                </wp:positionV>
                <wp:extent cx="622300" cy="180975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pt;height:14.25pt;mso-wrap-distance-left:9.05pt;mso-wrap-distance-right:9.05pt;mso-wrap-distance-top:0pt;mso-wrap-distance-bottom:0pt;margin-top:0.4pt;mso-position-vertical-relative:text;margin-left:306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CTGCCCTCCAGGACACCTACAGCACCCAATATCACAAGAAGGCAAAAA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4445</wp:posOffset>
                </wp:positionH>
                <wp:positionV relativeFrom="paragraph">
                  <wp:posOffset>-5715</wp:posOffset>
                </wp:positionV>
                <wp:extent cx="622300" cy="180975"/>
                <wp:effectExtent l="0" t="0" r="0" b="0"/>
                <wp:wrapNone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pt;height:14.25pt;mso-wrap-distance-left:9.05pt;mso-wrap-distance-right:9.05pt;mso-wrap-distance-top:0pt;mso-wrap-distance-bottom:0pt;margin-top:-0.45pt;mso-position-vertical-relative:text;margin-left:-0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TCATCAAG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yellow"/>
        </w:rPr>
        <w:t>GACAAC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ACCACCCGAGCCACTGCCTGTTCACCCCGCTACC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SOX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TCCAGAAGGCGAGGTCAGTACAGGTGCATCAAAGCTGGGACTGAGAGA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522855</wp:posOffset>
                </wp:positionH>
                <wp:positionV relativeFrom="paragraph">
                  <wp:posOffset>6350</wp:posOffset>
                </wp:positionV>
                <wp:extent cx="622300" cy="180975"/>
                <wp:effectExtent l="0" t="0" r="0" b="0"/>
                <wp:wrapNone/>
                <wp:docPr id="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pt;height:14.25pt;mso-wrap-distance-left:9.05pt;mso-wrap-distance-right:9.05pt;mso-wrap-distance-top:0pt;mso-wrap-distance-bottom:0pt;margin-top:0.5pt;mso-position-vertical-relative:text;margin-left:198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SF-1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GAAAAACAGCTTCTATC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TCAAGGCC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CAGACTGTTAAACAGCCATCA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98295</wp:posOffset>
                </wp:positionH>
                <wp:positionV relativeFrom="paragraph">
                  <wp:posOffset>-2540</wp:posOffset>
                </wp:positionV>
                <wp:extent cx="815975" cy="170180"/>
                <wp:effectExtent l="0" t="0" r="0" b="0"/>
                <wp:wrapNone/>
                <wp:docPr id="1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975" cy="170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4.25pt;height:13.4pt;mso-wrap-distance-left:9.05pt;mso-wrap-distance-right:9.05pt;mso-wrap-distance-top:0pt;mso-wrap-distance-bottom:0pt;margin-top:-0.2pt;mso-position-vertical-relative:text;margin-left:125.8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AATATAAGGAGGCTGCTGCCCACATAGACTCAAATCTCTGGCCACTTTA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TAAATGTATTAATTAAGGTATCACTACTCACTT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  <w:u w:val="single"/>
        </w:rPr>
        <w:t>TAAATA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CACCTCTT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  <w:u w:val="single"/>
        </w:rPr>
        <w:t>T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b/>
          <w:color w:val="000000"/>
          <w:sz w:val="24"/>
          <w:szCs w:val="24"/>
          <w:u w:val="single"/>
        </w:rPr>
        <w:t>AATA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GTCTACATATCCTACACTACTCATCTCATATGTATATACTGTAT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CTATACCATCTACTGCATCTTGCTATGCCGCACGGCCATCGCTCATCCA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ATATTTATATGTACATATTCTTATTCAGCTCTTCACATTTGTGTG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  <w:u w:val="single"/>
        </w:rPr>
        <w:t>TATA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b/>
          <w:color w:val="000000"/>
          <w:sz w:val="24"/>
          <w:szCs w:val="24"/>
          <w:u w:val="single"/>
        </w:rPr>
        <w:t>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GGGAGTTGTTGTGAATTTGTTAGATTAGTTGTTAGATATTACTGCATTG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CGGAACTAGAAGCACAAGCATTTCGCTACACTTACATTAACATCTGTTA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½ ERE                    ERE or IE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336925</wp:posOffset>
                </wp:positionH>
                <wp:positionV relativeFrom="paragraph">
                  <wp:posOffset>156845</wp:posOffset>
                </wp:positionV>
                <wp:extent cx="1020445" cy="191770"/>
                <wp:effectExtent l="0" t="0" r="0" b="0"/>
                <wp:wrapNone/>
                <wp:docPr id="1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0445" cy="191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0.35pt;height:15.1pt;mso-wrap-distance-left:9.05pt;mso-wrap-distance-right:9.05pt;mso-wrap-distance-top:0pt;mso-wrap-distance-bottom:0pt;margin-top:12.35pt;mso-position-vertical-relative:text;margin-left:262.7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CAATGTGTATG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green"/>
        </w:rPr>
        <w:t>TGACC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ACTACAATTTGATTTTATTTGGCCGTTGCCCAC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GTATAATAGAGAAATTGTGCATTTAAAAAAAAAAATGTATCTTATCATG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GCACTTTTGCATTATTTTTTTATTAAAAATTATTTTTGTGTGTCCATTT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GACCAGCCCACGAAACTAAACAAATGTTCAGCCCAACTGGCATTTGCCA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IER or Sp-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695450</wp:posOffset>
                </wp:positionH>
                <wp:positionV relativeFrom="paragraph">
                  <wp:posOffset>160020</wp:posOffset>
                </wp:positionV>
                <wp:extent cx="1644015" cy="191770"/>
                <wp:effectExtent l="0" t="0" r="0" b="0"/>
                <wp:wrapNone/>
                <wp:docPr id="1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4015" cy="191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9.45pt;height:15.1pt;mso-wrap-distance-left:9.05pt;mso-wrap-distance-right:9.05pt;mso-wrap-distance-top:0pt;mso-wrap-distance-bottom:0pt;margin-top:12.6pt;mso-position-vertical-relative:text;margin-left:133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TATTGCTAGATGGCCAATCCGCCCCTGGTGGGAGGCGTCTCAGAGGAGG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ATATGCTCAAGTTTAAAGAAGTTCTCAAAGCAGGAGGTCAGACGGGAGC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IER (WT-1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64055</wp:posOffset>
                </wp:positionH>
                <wp:positionV relativeFrom="paragraph">
                  <wp:posOffset>158115</wp:posOffset>
                </wp:positionV>
                <wp:extent cx="826770" cy="213360"/>
                <wp:effectExtent l="0" t="0" r="0" b="0"/>
                <wp:wrapNone/>
                <wp:docPr id="1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77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5.1pt;height:16.8pt;mso-wrap-distance-left:9.05pt;mso-wrap-distance-right:9.05pt;mso-wrap-distance-top:0pt;mso-wrap-distance-bottom:0pt;margin-top:12.45pt;mso-position-vertical-relative:text;margin-left:154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b/>
          <w:color w:val="000000"/>
          <w:sz w:val="24"/>
          <w:szCs w:val="24"/>
          <w:u w:val="single"/>
        </w:rPr>
        <w:t>TAATATAA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GTGCTGCCGTTTGCGCGGGGGTAACAGGGGCCAAGAAAAC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TATCCCTC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cyan"/>
        </w:rPr>
        <w:t xml:space="preserve">TCTATCTAGCTCTGACCTCCAACTCTTCAAAGCGCCTGACA     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  <w:highlight w:val="cyan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cyan"/>
        </w:rPr>
        <w:t>GACACACGGAGCAGCACCCGATGTAGCGCGCGCCACGTGCC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magenta"/>
        </w:rPr>
        <w:t>ATG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cyan"/>
        </w:rPr>
        <w:t>GCCACT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  <w:highlight w:val="cyan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cyan"/>
        </w:rPr>
        <w:t>CGCGAGGGCTGCCACTGTCCCGGCGCCGGGGGGCAAAACAATAATAACAG</w:t>
      </w:r>
    </w:p>
    <w:p>
      <w:pPr>
        <w:pStyle w:val="Normal"/>
        <w:tabs>
          <w:tab w:val="clear" w:pos="720"/>
          <w:tab w:val="left" w:pos="7650" w:leader="none"/>
          <w:tab w:val="left" w:pos="8010" w:leader="none"/>
          <w:tab w:val="left" w:pos="8280" w:leader="none"/>
          <w:tab w:val="left" w:pos="9450" w:leader="none"/>
          <w:tab w:val="left" w:pos="954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  <w:highlight w:val="cyan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cyan"/>
        </w:rPr>
        <w:t xml:space="preserve">CATCCTGTACCATATACTGAAGAACGACAGACTCACGACCATCGAGGAAC      </w:t>
      </w:r>
    </w:p>
    <w:p>
      <w:pPr>
        <w:pStyle w:val="Normal"/>
        <w:tabs>
          <w:tab w:val="clear" w:pos="720"/>
          <w:tab w:val="left" w:pos="9360" w:leader="none"/>
          <w:tab w:val="left" w:pos="9450" w:leader="none"/>
          <w:tab w:val="left" w:pos="9540" w:leader="none"/>
          <w:tab w:val="left" w:pos="9630" w:leader="none"/>
        </w:tabs>
        <w:spacing w:lineRule="auto" w:line="240" w:before="0" w:after="0"/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  <w:highlight w:val="cyan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cyan"/>
        </w:rPr>
        <w:t>AAACAACACCAAAACCACAACAACACCAACACCAACAGCATCGCTGGCAC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color w:val="000000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8:38:00Z</dcterms:created>
  <dc:creator>Kris von Schalburg</dc:creator>
  <dc:description/>
  <cp:keywords/>
  <dc:language>en-US</dc:language>
  <cp:lastModifiedBy>Kris von Schalburg</cp:lastModifiedBy>
  <dcterms:modified xsi:type="dcterms:W3CDTF">2010-07-22T18:38:00Z</dcterms:modified>
  <cp:revision>2</cp:revision>
  <dc:subject/>
  <dc:title/>
</cp:coreProperties>
</file>